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28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85"/>
        <w:gridCol w:w="2464"/>
        <w:gridCol w:w="834"/>
        <w:gridCol w:w="2372"/>
        <w:gridCol w:w="4573"/>
      </w:tblGrid>
      <w:tr w:rsidR="00367E36" w:rsidRPr="001258AC" w:rsidTr="001D16B1">
        <w:trPr>
          <w:trHeight w:val="40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</w:pPr>
            <w:bookmarkStart w:id="0" w:name="_GoBack"/>
            <w:bookmarkEnd w:id="0"/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Primer</w:t>
            </w:r>
            <w:r w:rsidR="00F44D67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Sequence (5</w:t>
            </w:r>
            <w:r w:rsidR="00F44D67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’</w:t>
            </w:r>
            <w:r w:rsidR="00F44D67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 xml:space="preserve">to </w:t>
            </w:r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3’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Strand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Location (</w:t>
            </w:r>
            <w:proofErr w:type="spellStart"/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bp</w:t>
            </w:r>
            <w:proofErr w:type="spellEnd"/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b/>
                <w:bCs/>
                <w:sz w:val="18"/>
                <w:szCs w:val="18"/>
                <w:lang w:eastAsia="fr-FR"/>
              </w:rPr>
              <w:t>Comments</w:t>
            </w:r>
          </w:p>
        </w:tc>
      </w:tr>
      <w:tr w:rsidR="00367E36" w:rsidRPr="00BE73E1" w:rsidTr="001D16B1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KASP-SOCS2-up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  <w:t>CAGCTGGACCAACTAATCT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129722180-129722199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 w:eastAsia="fr-FR"/>
              </w:rPr>
              <w:t>KASPAR genotyping of R96C SOCS2 SNP- wild-type sequence</w:t>
            </w:r>
          </w:p>
        </w:tc>
      </w:tr>
      <w:tr w:rsidR="00367E36" w:rsidRPr="00BE73E1" w:rsidTr="001D16B1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KASP-SOCS2-up1bi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caps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caps/>
                <w:sz w:val="18"/>
                <w:szCs w:val="18"/>
                <w:lang w:val="en-US" w:eastAsia="fr-FR"/>
              </w:rPr>
              <w:t>CAGCTGGACCAACTAATCT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129722180-(129722199)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 w:eastAsia="fr-FR"/>
              </w:rPr>
              <w:t>KASPAR genotyping of R96C SOCS2 SNP – mutated sequence</w:t>
            </w:r>
          </w:p>
        </w:tc>
      </w:tr>
      <w:tr w:rsidR="00367E36" w:rsidRPr="00BE73E1" w:rsidTr="00F63BBA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KASP-SOCS2-down1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GTCCGCTTATCCTTGCACAT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129722308-129722327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 w:eastAsia="fr-FR"/>
              </w:rPr>
              <w:t>KASPAR genotyping of R96C SOCS2 SNP</w:t>
            </w:r>
          </w:p>
        </w:tc>
      </w:tr>
      <w:tr w:rsidR="00367E36" w:rsidRPr="00BE73E1" w:rsidTr="00F63BBA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</w:p>
        </w:tc>
      </w:tr>
      <w:tr w:rsidR="00367E36" w:rsidRPr="00BE73E1" w:rsidTr="001D16B1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/>
              </w:rPr>
              <w:t>OAR_SOCS2-5’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caps/>
                <w:sz w:val="18"/>
                <w:szCs w:val="18"/>
                <w:lang w:val="en-US"/>
              </w:rPr>
              <w:t>ctgtctttgccgcggtg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129720488-129720505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 w:eastAsia="fr-FR"/>
              </w:rPr>
              <w:t>SOCS2 cDNA cloning</w:t>
            </w:r>
          </w:p>
        </w:tc>
      </w:tr>
      <w:tr w:rsidR="00367E36" w:rsidRPr="00BE73E1" w:rsidTr="002F2447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val="en-US"/>
              </w:rPr>
              <w:t>OAR_SOCS2-3’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caps/>
                <w:sz w:val="18"/>
                <w:szCs w:val="18"/>
                <w:lang w:val="en-US"/>
              </w:rPr>
              <w:t>tctcttttacatagctgcattcg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129722553-</w:t>
            </w:r>
            <w:r w:rsidRPr="00F63BB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129722576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</w:p>
        </w:tc>
      </w:tr>
      <w:tr w:rsidR="00367E36" w:rsidRPr="001258AC" w:rsidTr="00F63BBA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</w:p>
        </w:tc>
      </w:tr>
      <w:tr w:rsidR="00367E36" w:rsidRPr="00367E36" w:rsidTr="00F63BBA">
        <w:trPr>
          <w:trHeight w:val="21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UBE2N</w:t>
            </w:r>
          </w:p>
        </w:tc>
        <w:tc>
          <w:tcPr>
            <w:tcW w:w="24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BA6714" w:rsidP="001D16B1">
            <w:pPr>
              <w:spacing w:line="240" w:lineRule="auto"/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  <w:t>TACTTTAGGGGCTGCCATTG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F63BBA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4B6FAB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579715-</w:t>
            </w:r>
            <w:r w:rsidRPr="004B6FAB">
              <w:rPr>
                <w:rFonts w:asciiTheme="minorHAnsi" w:hAnsiTheme="minorHAnsi"/>
                <w:sz w:val="18"/>
                <w:szCs w:val="18"/>
                <w:lang w:eastAsia="fr-FR"/>
              </w:rPr>
              <w:t>129579734</w:t>
            </w:r>
          </w:p>
        </w:tc>
        <w:tc>
          <w:tcPr>
            <w:tcW w:w="45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B0634E" w:rsidP="001D1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  <w:proofErr w:type="spellStart"/>
            <w:r w:rsidRPr="00F63BBA">
              <w:rPr>
                <w:rFonts w:asciiTheme="minorHAnsi" w:hAnsiTheme="minorHAnsi"/>
                <w:sz w:val="18"/>
                <w:szCs w:val="18"/>
                <w:lang w:val="en-US" w:eastAsia="fr-FR"/>
              </w:rPr>
              <w:t>qPCR</w:t>
            </w:r>
            <w:proofErr w:type="spellEnd"/>
          </w:p>
        </w:tc>
      </w:tr>
      <w:tr w:rsidR="00367E36" w:rsidRPr="00367E36" w:rsidTr="001D16B1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UBE2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BA6714" w:rsidP="001D16B1">
            <w:pPr>
              <w:spacing w:line="240" w:lineRule="auto"/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caps/>
                <w:sz w:val="18"/>
                <w:szCs w:val="18"/>
                <w:lang w:eastAsia="fr-FR"/>
              </w:rPr>
              <w:t>CGGCATTAAAGCAGAACCA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F63BBA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4B6FAB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579840-</w:t>
            </w:r>
            <w:r w:rsidRPr="004B6FAB">
              <w:rPr>
                <w:rFonts w:asciiTheme="minorHAnsi" w:hAnsiTheme="minorHAnsi"/>
                <w:sz w:val="18"/>
                <w:szCs w:val="18"/>
                <w:lang w:eastAsia="fr-FR"/>
              </w:rPr>
              <w:t>129579859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7E36" w:rsidRPr="00F63BBA" w:rsidRDefault="00367E36" w:rsidP="001D16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hAnsiTheme="minorHAnsi"/>
                <w:sz w:val="18"/>
                <w:szCs w:val="18"/>
                <w:lang w:val="en-US"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MRPL42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GGCCAGATCCAGTGCATAA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4E5837" w:rsidP="004E5837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646321-</w:t>
            </w:r>
            <w:r w:rsidRPr="00FE3E75">
              <w:rPr>
                <w:rFonts w:asciiTheme="minorHAnsi" w:hAnsiTheme="minorHAnsi"/>
                <w:sz w:val="18"/>
                <w:szCs w:val="18"/>
                <w:lang w:eastAsia="fr-FR"/>
              </w:rPr>
              <w:t>129646342</w:t>
            </w: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MRPL42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GTTCTATCATGGGTCCTTGCT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4E5837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646241-</w:t>
            </w:r>
            <w:r w:rsidRPr="00FE3E75">
              <w:rPr>
                <w:rFonts w:asciiTheme="minorHAnsi" w:hAnsiTheme="minorHAnsi"/>
                <w:sz w:val="18"/>
                <w:szCs w:val="18"/>
                <w:lang w:eastAsia="fr-FR"/>
              </w:rPr>
              <w:t>129646260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SOCS2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AAAGAGGCACCAGAAGGAA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8616E1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722200-</w:t>
            </w:r>
            <w:r w:rsidRPr="008616E1">
              <w:rPr>
                <w:rFonts w:asciiTheme="minorHAnsi" w:hAnsiTheme="minorHAnsi"/>
                <w:sz w:val="18"/>
                <w:szCs w:val="18"/>
                <w:lang w:eastAsia="fr-FR"/>
              </w:rPr>
              <w:t>129722220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SOCS2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CCCATCTTGGTATTCGATG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8616E1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720702-</w:t>
            </w:r>
            <w:r w:rsidRPr="008616E1">
              <w:rPr>
                <w:rFonts w:asciiTheme="minorHAnsi" w:hAnsiTheme="minorHAnsi"/>
                <w:sz w:val="18"/>
                <w:szCs w:val="18"/>
                <w:lang w:eastAsia="fr-FR"/>
              </w:rPr>
              <w:t>129720721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CRADD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CCTCCGGAAAACAATGCTA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EA36FF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820466-</w:t>
            </w:r>
            <w:r w:rsidRPr="00EA36FF">
              <w:rPr>
                <w:rFonts w:asciiTheme="minorHAnsi" w:hAnsiTheme="minorHAnsi"/>
                <w:sz w:val="18"/>
                <w:szCs w:val="18"/>
                <w:lang w:eastAsia="fr-FR"/>
              </w:rPr>
              <w:t>129820485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CRADD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TGCAGGGAATCTAGGAATG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EA36FF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29820527-</w:t>
            </w:r>
            <w:r w:rsidRPr="00EA36FF">
              <w:rPr>
                <w:rFonts w:asciiTheme="minorHAnsi" w:hAnsiTheme="minorHAnsi"/>
                <w:sz w:val="18"/>
                <w:szCs w:val="18"/>
                <w:lang w:eastAsia="fr-FR"/>
              </w:rPr>
              <w:t>129820546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367E36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PLXNC1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GGCTGGAAGAAGCTCAGAAAC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plus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E168F5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30424348-</w:t>
            </w:r>
            <w:r w:rsidRPr="00E168F5">
              <w:rPr>
                <w:rFonts w:asciiTheme="minorHAnsi" w:hAnsiTheme="minorHAnsi"/>
                <w:sz w:val="18"/>
                <w:szCs w:val="18"/>
                <w:lang w:eastAsia="fr-FR"/>
              </w:rPr>
              <w:t>130424369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367E36" w:rsidTr="00F63BBA">
        <w:trPr>
          <w:trHeight w:val="66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F63BBA">
              <w:rPr>
                <w:rFonts w:asciiTheme="minorHAnsi" w:hAnsiTheme="minorHAnsi"/>
                <w:sz w:val="18"/>
                <w:szCs w:val="18"/>
                <w:lang w:eastAsia="fr-FR"/>
              </w:rPr>
              <w:t>OAR_PLXNC1</w:t>
            </w:r>
          </w:p>
        </w:tc>
        <w:tc>
          <w:tcPr>
            <w:tcW w:w="24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 w:rsidRPr="00BA6714">
              <w:rPr>
                <w:rFonts w:asciiTheme="minorHAnsi" w:hAnsiTheme="minorHAnsi"/>
                <w:sz w:val="18"/>
                <w:szCs w:val="18"/>
                <w:lang w:eastAsia="fr-FR"/>
              </w:rPr>
              <w:t>TCCACTTGCATTTCTTCTTTTC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minus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D1939" w:rsidRPr="00F63BBA" w:rsidRDefault="00E168F5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  <w:r>
              <w:rPr>
                <w:rFonts w:asciiTheme="minorHAnsi" w:hAnsiTheme="minorHAnsi"/>
                <w:sz w:val="18"/>
                <w:szCs w:val="18"/>
                <w:lang w:eastAsia="fr-FR"/>
              </w:rPr>
              <w:t>130424298-</w:t>
            </w:r>
            <w:r w:rsidRPr="00E168F5">
              <w:rPr>
                <w:rFonts w:asciiTheme="minorHAnsi" w:hAnsiTheme="minorHAnsi"/>
                <w:sz w:val="18"/>
                <w:szCs w:val="18"/>
                <w:lang w:eastAsia="fr-FR"/>
              </w:rPr>
              <w:t>130424318</w:t>
            </w:r>
          </w:p>
        </w:tc>
        <w:tc>
          <w:tcPr>
            <w:tcW w:w="45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  <w:tr w:rsidR="002D1939" w:rsidRPr="001258AC" w:rsidTr="001D16B1">
        <w:trPr>
          <w:trHeight w:val="21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  <w:tc>
          <w:tcPr>
            <w:tcW w:w="4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1939" w:rsidRPr="00F63BBA" w:rsidRDefault="002D1939" w:rsidP="001D16B1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eastAsia="fr-FR"/>
              </w:rPr>
            </w:pPr>
          </w:p>
        </w:tc>
      </w:tr>
    </w:tbl>
    <w:p w:rsidR="00C30FA3" w:rsidRDefault="00C30FA3"/>
    <w:sectPr w:rsidR="00C30FA3" w:rsidSect="00367E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E36"/>
    <w:rsid w:val="002D1939"/>
    <w:rsid w:val="00367E36"/>
    <w:rsid w:val="004B6FAB"/>
    <w:rsid w:val="004E5837"/>
    <w:rsid w:val="00591735"/>
    <w:rsid w:val="008616E1"/>
    <w:rsid w:val="00B0634E"/>
    <w:rsid w:val="00BA6714"/>
    <w:rsid w:val="00C30FA3"/>
    <w:rsid w:val="00C816E6"/>
    <w:rsid w:val="00E168F5"/>
    <w:rsid w:val="00EA36FF"/>
    <w:rsid w:val="00F44D67"/>
    <w:rsid w:val="00F63BBA"/>
    <w:rsid w:val="00FE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3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3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3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Foucras</dc:creator>
  <cp:lastModifiedBy>Rupp</cp:lastModifiedBy>
  <cp:revision>2</cp:revision>
  <dcterms:created xsi:type="dcterms:W3CDTF">2015-01-13T17:56:00Z</dcterms:created>
  <dcterms:modified xsi:type="dcterms:W3CDTF">2015-01-13T17:56:00Z</dcterms:modified>
</cp:coreProperties>
</file>